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highlight w:val="yellow"/>
        </w:rPr>
        <w:t>P</w:t>
      </w:r>
      <w:r>
        <w:rPr>
          <w:rFonts w:hint="eastAsia"/>
          <w:highlight w:val="yellow"/>
        </w:rPr>
        <w:t>ubmed</w:t>
      </w:r>
      <w:r>
        <w:rPr>
          <w:highlight w:val="yellow"/>
        </w:rPr>
        <w:t>:</w:t>
      </w:r>
    </w:p>
    <w:p>
      <w:pPr>
        <w:rPr>
          <w:rStyle w:val="6"/>
          <w:rFonts w:ascii="Segoe UI" w:hAnsi="Segoe UI" w:cs="Segoe UI"/>
          <w:color w:val="212121"/>
          <w:shd w:val="clear" w:color="auto" w:fill="F6F6F6"/>
        </w:rPr>
      </w:pPr>
      <w:r>
        <w:rPr>
          <w:rStyle w:val="6"/>
          <w:rFonts w:ascii="Segoe UI" w:hAnsi="Segoe UI" w:cs="Segoe UI"/>
          <w:color w:val="212121"/>
          <w:shd w:val="clear" w:color="auto" w:fill="F6F6F6"/>
        </w:rPr>
        <w:t>#1</w:t>
      </w:r>
    </w:p>
    <w:p>
      <w:pPr>
        <w:rPr>
          <w:rStyle w:val="6"/>
          <w:rFonts w:ascii="Segoe UI" w:hAnsi="Segoe UI" w:cs="Segoe UI"/>
          <w:color w:val="212121"/>
          <w:shd w:val="clear" w:color="auto" w:fill="F6F6F6"/>
        </w:rPr>
      </w:pPr>
      <w:r>
        <w:rPr>
          <w:rStyle w:val="6"/>
          <w:rFonts w:ascii="Segoe UI" w:hAnsi="Segoe UI" w:cs="Segoe UI"/>
          <w:color w:val="212121"/>
          <w:shd w:val="clear" w:color="auto" w:fill="F6F6F6"/>
        </w:rPr>
        <w:t>((((((Diabetes mellitus, type 2[Title/Abstract]) OR (Type 2 diabetes mellitus[Title/Abstract])) OR (Type 2 diabetes[Title/Abstract])) OR (Type 2 diabetic[Title/Abstract])) OR (T2DM[Title/Abstract])) OR (T2D[Title/Abstract])) OR ("Diabetes Mellitus, Type 2"[Mesh])</w:t>
      </w:r>
    </w:p>
    <w:p>
      <w:pPr>
        <w:rPr>
          <w:rStyle w:val="6"/>
          <w:rFonts w:ascii="Segoe UI" w:hAnsi="Segoe UI" w:cs="Segoe UI"/>
          <w:color w:val="212121"/>
          <w:shd w:val="clear" w:color="auto" w:fill="F6F6F6"/>
        </w:rPr>
      </w:pPr>
      <w:r>
        <w:rPr>
          <w:rStyle w:val="6"/>
          <w:rFonts w:ascii="Segoe UI" w:hAnsi="Segoe UI" w:cs="Segoe UI"/>
          <w:color w:val="212121"/>
          <w:shd w:val="clear" w:color="auto" w:fill="F6F6F6"/>
        </w:rPr>
        <w:t>222185</w:t>
      </w:r>
    </w:p>
    <w:p>
      <w:pPr>
        <w:rPr>
          <w:rStyle w:val="6"/>
          <w:rFonts w:ascii="Segoe UI" w:hAnsi="Segoe UI" w:cs="Segoe UI"/>
          <w:color w:val="212121"/>
          <w:shd w:val="clear" w:color="auto" w:fill="F6F6F6"/>
        </w:rPr>
      </w:pPr>
    </w:p>
    <w:p>
      <w:pPr>
        <w:rPr>
          <w:rStyle w:val="6"/>
          <w:rFonts w:ascii="Segoe UI" w:hAnsi="Segoe UI" w:cs="Segoe UI"/>
          <w:color w:val="212121"/>
          <w:shd w:val="clear" w:color="auto" w:fill="F6F6F6"/>
        </w:rPr>
      </w:pPr>
      <w:r>
        <w:rPr>
          <w:rStyle w:val="6"/>
          <w:rFonts w:ascii="Segoe UI" w:hAnsi="Segoe UI" w:cs="Segoe UI"/>
          <w:color w:val="212121"/>
          <w:shd w:val="clear" w:color="auto" w:fill="F6F6F6"/>
        </w:rPr>
        <w:t>#2</w:t>
      </w:r>
    </w:p>
    <w:p>
      <w:pPr>
        <w:rPr>
          <w:rStyle w:val="6"/>
          <w:rFonts w:ascii="Segoe UI" w:hAnsi="Segoe UI" w:cs="Segoe UI"/>
          <w:color w:val="212121"/>
          <w:shd w:val="clear" w:color="auto" w:fill="F6F6F6"/>
        </w:rPr>
      </w:pPr>
      <w:r>
        <w:rPr>
          <w:rStyle w:val="6"/>
          <w:rFonts w:ascii="Segoe UI" w:hAnsi="Segoe UI" w:cs="Segoe UI"/>
          <w:color w:val="212121"/>
          <w:shd w:val="clear" w:color="auto" w:fill="F6F6F6"/>
        </w:rPr>
        <w:t>(((((((((((((((bone remodeling[MeSH Terms]) OR (osteogenesis[MeSH Terms])) OR (osteocalcin[MeSH Terms])) OR (osteoprotegerin[MeSH Terms])) OR (alkaline phosphatase[MeSH Terms])) OR (procollagen type I N-terminal peptide[MeSH Terms])) OR (ossification[Title/Abstract])) OR (bone metabolism[Title/Abstract])) OR (bone formation[Title/Abstract])) OR (osteogenesis[Title/Abstract])) OR (bone turnover[Title/Abstract])) OR (bone remodeling[Title/Abstract])) OR (osteocalcin[Title/Abstract])) OR (osteoprotegerin[Title/Abstract])) OR (alkaline phosphatase[Title/Abstract])) OR (procollagen type I N-terminal peptide[Title/Abstract])</w:t>
      </w:r>
    </w:p>
    <w:p>
      <w:pPr>
        <w:rPr>
          <w:rStyle w:val="6"/>
          <w:rFonts w:ascii="Segoe UI" w:hAnsi="Segoe UI" w:cs="Segoe UI"/>
          <w:color w:val="212121"/>
          <w:shd w:val="clear" w:color="auto" w:fill="F6F6F6"/>
        </w:rPr>
      </w:pPr>
      <w:r>
        <w:rPr>
          <w:rStyle w:val="6"/>
          <w:rFonts w:ascii="Segoe UI" w:hAnsi="Segoe UI" w:cs="Segoe UI"/>
          <w:color w:val="212121"/>
          <w:shd w:val="clear" w:color="auto" w:fill="F6F6F6"/>
        </w:rPr>
        <w:t>256480</w:t>
      </w:r>
    </w:p>
    <w:p>
      <w:pPr>
        <w:rPr>
          <w:rStyle w:val="6"/>
          <w:rFonts w:ascii="Segoe UI" w:hAnsi="Segoe UI" w:cs="Segoe UI"/>
          <w:color w:val="212121"/>
          <w:shd w:val="clear" w:color="auto" w:fill="F6F6F6"/>
        </w:rPr>
      </w:pPr>
    </w:p>
    <w:p>
      <w:pPr>
        <w:rPr>
          <w:rStyle w:val="6"/>
          <w:rFonts w:ascii="Segoe UI" w:hAnsi="Segoe UI" w:cs="Segoe UI"/>
          <w:color w:val="212121"/>
          <w:shd w:val="clear" w:color="auto" w:fill="F6F6F6"/>
        </w:rPr>
      </w:pPr>
      <w:r>
        <w:rPr>
          <w:rStyle w:val="6"/>
          <w:rFonts w:ascii="Segoe UI" w:hAnsi="Segoe UI" w:cs="Segoe UI"/>
          <w:color w:val="212121"/>
          <w:shd w:val="clear" w:color="auto" w:fill="F6F6F6"/>
        </w:rPr>
        <w:t>#3</w:t>
      </w:r>
    </w:p>
    <w:p>
      <w:pPr>
        <w:rPr>
          <w:rStyle w:val="6"/>
          <w:rFonts w:ascii="Segoe UI" w:hAnsi="Segoe UI" w:cs="Segoe UI"/>
          <w:color w:val="212121"/>
          <w:shd w:val="clear" w:color="auto" w:fill="F6F6F6"/>
        </w:rPr>
      </w:pPr>
      <w:r>
        <w:rPr>
          <w:rStyle w:val="6"/>
          <w:rFonts w:ascii="Segoe UI" w:hAnsi="Segoe UI" w:cs="Segoe UI"/>
          <w:color w:val="212121"/>
          <w:shd w:val="clear" w:color="auto" w:fill="F6F6F6"/>
        </w:rPr>
        <w:t>((((((((bone resorption[MeSH Terms]) OR (collagen type I trimeric cross-linked peptide[MeSH Terms])) OR (tartrate resistant acid phosphatase[MeSH Terms])) OR (bone resorption[Title/Abstract])) OR (collagen type I trimeric cross-linked peptide[Title/Abstract])) OR (C-terminal telopeptide[Title/Abstract])) OR (N-terminal telopeptide[Title/Abstract])) OR (deoxypyridinoline[Title/Abstract])) OR (tartrate resistant acid phosphatase[Title/Abstract])</w:t>
      </w:r>
    </w:p>
    <w:p>
      <w:pPr>
        <w:rPr>
          <w:rStyle w:val="6"/>
          <w:rFonts w:ascii="Segoe UI" w:hAnsi="Segoe UI" w:cs="Segoe UI"/>
          <w:color w:val="212121"/>
          <w:shd w:val="clear" w:color="auto" w:fill="F6F6F6"/>
        </w:rPr>
      </w:pPr>
      <w:r>
        <w:rPr>
          <w:rStyle w:val="6"/>
          <w:rFonts w:ascii="Segoe UI" w:hAnsi="Segoe UI" w:cs="Segoe UI"/>
          <w:color w:val="212121"/>
          <w:shd w:val="clear" w:color="auto" w:fill="F6F6F6"/>
        </w:rPr>
        <w:t>64168</w:t>
      </w:r>
    </w:p>
    <w:p/>
    <w:p>
      <w:r>
        <w:rPr>
          <w:rFonts w:hint="eastAsia"/>
        </w:rPr>
        <w:t>#4</w:t>
      </w:r>
      <w:r>
        <w:t xml:space="preserve">   274842</w:t>
      </w:r>
    </w:p>
    <w:p>
      <w:r>
        <w:t>#5   1911</w:t>
      </w:r>
    </w:p>
    <w:p>
      <w:r>
        <w:t>#6</w:t>
      </w:r>
    </w:p>
    <w:p>
      <w:r>
        <w:t xml:space="preserve">#7   </w:t>
      </w:r>
    </w:p>
    <w:p>
      <w:r>
        <w:rPr>
          <w:rStyle w:val="6"/>
          <w:rFonts w:ascii="Segoe UI" w:hAnsi="Segoe UI" w:cs="Segoe UI"/>
          <w:color w:val="212121"/>
          <w:shd w:val="clear" w:color="auto" w:fill="F6F6F6"/>
        </w:rPr>
        <w:t>((((((((Diabetes mellitus, type 2[Title/Abstract]) OR (Type 2 diabetes mellitus[Title/Abstract])) OR (Type 2 diabetes[Title/Abstract])) OR (Type 2 diabetic[Title/Abstract])) OR (T2DM[Title/Abstract])) OR (T2D[Title/Abstract])) OR ("Diabetes Mellitus, Type 2"[Mesh])) AND (((((((((((((((((bone remodeling[MeSH Terms]) OR (osteogenesis[MeSH Terms])) OR (osteocalcin[MeSH Terms])) OR (osteoprotegerin[MeSH Terms])) OR (alkaline phosphatase[MeSH Terms])) OR (procollagen type I N-terminal peptide[MeSH Terms])) OR (ossification[Title/Abstract])) OR (bone metabolism[Title/Abstract])) OR (bone formation[Title/Abstract])) OR (osteogenesis[Title/Abstract])) OR (bone turnover[Title/Abstract])) OR (bone remodeling[Title/Abstract])) OR (osteocalcin[Title/Abstract])) OR (osteoprotegerin[Title/Abstract])) OR (alkaline phosphatase[Title/Abstract])) OR (procollagen type I N-terminal peptide[Title/Abstract])) OR (((((((((bone resorption[MeSH Terms]) OR (collagen type I trimeric cross-linked peptide[MeSH Terms])) OR (tartrate resistant acid phosphatase[MeSH Terms])) OR (bone resorption[Title/Abstract])) OR (collagen type I trimeric cross-linked peptide[Title/Abstract])) OR (C-terminal telopeptide[Title/Abstract])) OR (N-terminal telopeptide[Title/Abstract])) OR (deoxypyridinoline[Title/Abstract])) OR (tartrate resistant acid phosphatase[Title/Abstract])))) AND (humans NOT animals)</w:t>
      </w:r>
    </w:p>
    <w:p>
      <w:r>
        <w:rPr>
          <w:rFonts w:hint="eastAsia"/>
        </w:rPr>
        <w:t>1141</w:t>
      </w:r>
    </w:p>
    <w:p/>
    <w:p/>
    <w:p>
      <w:r>
        <w:rPr>
          <w:rFonts w:hint="eastAsia"/>
          <w:highlight w:val="yellow"/>
        </w:rPr>
        <w:t>EMBASE</w:t>
      </w:r>
    </w:p>
    <w:p>
      <w:r>
        <w:t xml:space="preserve">History </w:t>
      </w:r>
    </w:p>
    <w:p>
      <w:r>
        <w:t>#13     #11 AND #12    207</w:t>
      </w:r>
    </w:p>
    <w:p>
      <w:r>
        <w:t>#12     humans NOT animals    469,106</w:t>
      </w:r>
    </w:p>
    <w:p>
      <w:r>
        <w:t>#11     #3 AND #10      5,110</w:t>
      </w:r>
    </w:p>
    <w:p>
      <w:r>
        <w:t>#10     #6 OR #9     423,553</w:t>
      </w:r>
    </w:p>
    <w:p>
      <w:r>
        <w:t>#9      #7 OR #8      100,141</w:t>
      </w:r>
    </w:p>
    <w:p>
      <w:r>
        <w:t>#8     'bone resorption':ab,ti OR 'collagen type i trimeric cross-linked peptide':ab,ti OR 'c-terminal telopeptide':ab,ti OR 'n-terminal telopeptide':ab,ti OR 'deoxypyridinoline':ab,ti OR 'tartrate resistant acid phosphatase':ab,ti</w:t>
      </w:r>
    </w:p>
    <w:p>
      <w:r>
        <w:t>43,502</w:t>
      </w:r>
    </w:p>
    <w:p>
      <w:r>
        <w:t>#7      'bone resorption'/exp OR 'collagen type i trimeric cross-linked peptide' OR 'tartrate resistant acid phosphatase'/exp</w:t>
      </w:r>
    </w:p>
    <w:p>
      <w:r>
        <w:t>86,325</w:t>
      </w:r>
    </w:p>
    <w:p>
      <w:r>
        <w:t>#6       #4 OR #5     365,773</w:t>
      </w:r>
    </w:p>
    <w:p>
      <w:r>
        <w:t>#5    'ossification':ab,ti OR 'bone metabolism':ab,ti OR 'bone formation':ab,ti OR 'osteogenesis':ab,ti OR 'bone turnover':ab,ti OR 'bone remodeling':ab,ti OR 'osteocalcin':ab,ti OR 'osteoprotegerin':ab,ti OR 'alkaline phosphatase':ab,ti OR 'procollagen type i n-terminal peptide':ab,ti</w:t>
      </w:r>
    </w:p>
    <w:p>
      <w:r>
        <w:t>232,900</w:t>
      </w:r>
    </w:p>
    <w:p>
      <w:r>
        <w:t>#4   'bone remodeling'/exp OR 'osteogenesis'/exp OR 'osteocalcin'/exp OR 'osteoprotegerin'/exp OR 'alkaline phosphatase'/exp OR 'procollagen type i n-terminal peptide'</w:t>
      </w:r>
    </w:p>
    <w:p>
      <w:r>
        <w:t>288,748</w:t>
      </w:r>
    </w:p>
    <w:p>
      <w:r>
        <w:t>#3       #1 OR #2    362,529</w:t>
      </w:r>
    </w:p>
    <w:p>
      <w:r>
        <w:t xml:space="preserve">#2      'non insulin dependent diabetes mellitus'/exp     </w:t>
      </w:r>
    </w:p>
    <w:p>
      <w:r>
        <w:t>313,673</w:t>
      </w:r>
    </w:p>
    <w:p>
      <w:r>
        <w:t>#1     'diabetes mellitus, type 2':ab,ti OR 'type 2 diabetes mellitus':ab,ti OR 'type 2 diabetes':ab,ti OR 'type 2 diabetic':ab,ti OR t2dm:ab,ti OR t2d:ab,ti</w:t>
      </w:r>
    </w:p>
    <w:p>
      <w:r>
        <w:t>255,816</w:t>
      </w:r>
    </w:p>
    <w:p>
      <w:r>
        <w:drawing>
          <wp:inline distT="0" distB="0" distL="0" distR="0">
            <wp:extent cx="5274310" cy="1901825"/>
            <wp:effectExtent l="0" t="0" r="2540" b="3175"/>
            <wp:docPr id="1" name="图片 1" descr="C:\Users\stx-lin\AppData\Local\Temp\WeChat Files\dc4d572bbef2b33a5eee9f30941404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stx-lin\AppData\Local\Temp\WeChat Files\dc4d572bbef2b33a5eee9f309414043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01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/>
    <w:p>
      <w:r>
        <w:rPr>
          <w:rFonts w:hint="eastAsia"/>
          <w:highlight w:val="yellow"/>
        </w:rPr>
        <w:t>EBSCOhost</w:t>
      </w:r>
    </w:p>
    <w:p/>
    <w:p>
      <w:r>
        <w:rPr>
          <w:rFonts w:hint="eastAsia"/>
          <w:lang w:val="en-US" w:eastAsia="zh-CN"/>
        </w:rPr>
        <w:t>Search</w:t>
      </w:r>
      <w:r>
        <w:t xml:space="preserve"> ID#</w:t>
      </w:r>
      <w:r>
        <w:tab/>
      </w:r>
    </w:p>
    <w:p>
      <w:r>
        <w:tab/>
      </w:r>
      <w:r>
        <w:t>S7</w:t>
      </w:r>
      <w:r>
        <w:tab/>
      </w:r>
    </w:p>
    <w:p>
      <w:r>
        <w:t xml:space="preserve">S5 AND S6 </w:t>
      </w:r>
      <w:r>
        <w:tab/>
      </w:r>
    </w:p>
    <w:p>
      <w:r>
        <w:rPr>
          <w:rFonts w:hint="eastAsia"/>
          <w:lang w:val="en-US" w:eastAsia="zh-CN"/>
        </w:rPr>
        <w:t>Results</w:t>
      </w:r>
      <w:r>
        <w:t xml:space="preserve"> (71)</w:t>
      </w:r>
    </w:p>
    <w:p>
      <w:r>
        <w:tab/>
      </w:r>
      <w:r>
        <w:t>S6</w:t>
      </w:r>
      <w:r>
        <w:tab/>
      </w:r>
    </w:p>
    <w:p>
      <w:r>
        <w:t xml:space="preserve">humans NOT animals </w:t>
      </w:r>
      <w:r>
        <w:tab/>
      </w:r>
    </w:p>
    <w:p>
      <w:r>
        <w:rPr>
          <w:rFonts w:hint="eastAsia"/>
          <w:lang w:val="en-US" w:eastAsia="zh-CN"/>
        </w:rPr>
        <w:t>Results</w:t>
      </w:r>
      <w:r>
        <w:t xml:space="preserve"> (3,109,826)</w:t>
      </w:r>
    </w:p>
    <w:p>
      <w:r>
        <w:tab/>
      </w:r>
      <w:r>
        <w:t>S5</w:t>
      </w:r>
      <w:r>
        <w:tab/>
      </w:r>
    </w:p>
    <w:p>
      <w:r>
        <w:t xml:space="preserve">S1 AND S4 </w:t>
      </w:r>
      <w:r>
        <w:tab/>
      </w:r>
    </w:p>
    <w:p>
      <w:r>
        <w:rPr>
          <w:rFonts w:hint="eastAsia"/>
          <w:lang w:val="en-US" w:eastAsia="zh-CN"/>
        </w:rPr>
        <w:t>Results</w:t>
      </w:r>
      <w:r>
        <w:t xml:space="preserve"> (258)</w:t>
      </w:r>
    </w:p>
    <w:p>
      <w:r>
        <w:tab/>
      </w:r>
      <w:r>
        <w:t>S4</w:t>
      </w:r>
      <w:r>
        <w:tab/>
      </w:r>
    </w:p>
    <w:p>
      <w:r>
        <w:t xml:space="preserve">S2 OR S3 </w:t>
      </w:r>
      <w:r>
        <w:tab/>
      </w:r>
    </w:p>
    <w:p>
      <w:r>
        <w:rPr>
          <w:rFonts w:hint="eastAsia"/>
          <w:lang w:val="en-US" w:eastAsia="zh-CN"/>
        </w:rPr>
        <w:t>Results</w:t>
      </w:r>
      <w:r>
        <w:t xml:space="preserve"> (25,888)</w:t>
      </w:r>
    </w:p>
    <w:p>
      <w:r>
        <w:tab/>
      </w:r>
      <w:r>
        <w:t>S3</w:t>
      </w:r>
      <w:r>
        <w:tab/>
      </w:r>
    </w:p>
    <w:p>
      <w:r>
        <w:t xml:space="preserve">SU ( bone resorption OR collagen type I trimeric cross-linked peptide OR tartrate resistant acid phosphatase ) OR AB ( bone resorption OR collagen type I trimeric cross-linked peptide OR C-terminal telopeptide OR N-terminal telopeptide OR deoxypyridinoline OR tartrate resistant acid phosphatase ) </w:t>
      </w:r>
      <w:r>
        <w:tab/>
      </w:r>
    </w:p>
    <w:p>
      <w:r>
        <w:rPr>
          <w:rFonts w:hint="eastAsia"/>
          <w:lang w:val="en-US" w:eastAsia="zh-CN"/>
        </w:rPr>
        <w:t>Results</w:t>
      </w:r>
      <w:r>
        <w:t xml:space="preserve"> (4,671)</w:t>
      </w:r>
    </w:p>
    <w:p>
      <w:r>
        <w:tab/>
      </w:r>
      <w:r>
        <w:t>S2</w:t>
      </w:r>
      <w:r>
        <w:tab/>
      </w:r>
    </w:p>
    <w:p>
      <w:r>
        <w:t xml:space="preserve">SU ( bone remodeling OR osteogenesis OR osteocalcin OR osteoprotegerin OR alkaline phosphatase OR procollagen type I N-terminal peptide ) OR AB ( ossification OR bone metabolism OR bone formation OR osteogenesis OR bone turnover OR bone remodeling OR osteocalcin OR osteoprotegerin OR alkaline phosphatase OR procollagen type I N-terminal peptide ) </w:t>
      </w:r>
      <w:r>
        <w:tab/>
      </w:r>
    </w:p>
    <w:p>
      <w:r>
        <w:rPr>
          <w:rFonts w:hint="eastAsia"/>
          <w:lang w:val="en-US" w:eastAsia="zh-CN"/>
        </w:rPr>
        <w:t>Results</w:t>
      </w:r>
      <w:r>
        <w:t xml:space="preserve"> (23,743)</w:t>
      </w:r>
    </w:p>
    <w:p>
      <w:r>
        <w:tab/>
      </w:r>
      <w:r>
        <w:t>S1</w:t>
      </w:r>
      <w:r>
        <w:tab/>
      </w:r>
    </w:p>
    <w:p>
      <w:r>
        <w:t xml:space="preserve">SU diabetes mellitus, type 2 OR AB ( Diabetes mellitus, type 2 OR Type 2 diabetes mellitus OR Type 2 diabetes OR Type 2 diabetic OR T2DM OR T2D ) </w:t>
      </w:r>
      <w:r>
        <w:tab/>
      </w:r>
    </w:p>
    <w:p>
      <w:r>
        <w:rPr>
          <w:rFonts w:hint="eastAsia"/>
          <w:lang w:val="en-US" w:eastAsia="zh-CN"/>
        </w:rPr>
        <w:t>Results</w:t>
      </w:r>
      <w:bookmarkStart w:id="3" w:name="_GoBack"/>
      <w:bookmarkEnd w:id="3"/>
      <w:r>
        <w:t xml:space="preserve"> (40,568)</w:t>
      </w:r>
    </w:p>
    <w:p>
      <w:r>
        <w:drawing>
          <wp:inline distT="0" distB="0" distL="0" distR="0">
            <wp:extent cx="5274310" cy="223266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3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>
      <w:r>
        <w:rPr>
          <w:highlight w:val="yellow"/>
        </w:rPr>
        <w:t>Cochrane library</w:t>
      </w:r>
    </w:p>
    <w:p/>
    <w:p>
      <w:r>
        <w:t xml:space="preserve">  Search help   View/Share saved searches   Save this search   </w:t>
      </w:r>
    </w:p>
    <w:p>
      <w:r>
        <w:t>Print search historyView fewer lines</w:t>
      </w:r>
    </w:p>
    <w:p/>
    <w:p>
      <w:r>
        <w:t xml:space="preserve">  #1</w:t>
      </w:r>
    </w:p>
    <w:p>
      <w:r>
        <w:t>MeSH descriptor: [Diabetes Mellitus, Type 2] explode all trees</w:t>
      </w:r>
    </w:p>
    <w:p>
      <w:r>
        <w:t xml:space="preserve">MeSH  </w:t>
      </w:r>
    </w:p>
    <w:p>
      <w:r>
        <w:t>20291</w:t>
      </w:r>
    </w:p>
    <w:p>
      <w:r>
        <w:t xml:space="preserve">  #2</w:t>
      </w:r>
    </w:p>
    <w:p>
      <w:r>
        <w:t>(Diabetes mellitus, type 2 OR Type 2 diabetes mellitus OR Type 2 diabetes OR Type 2 diabetic OR T2DM OR T2D):ti,ab,kw (Word variations have been searched)</w:t>
      </w:r>
    </w:p>
    <w:p>
      <w:r>
        <w:t xml:space="preserve">(Word variations have been searched)S  Limits </w:t>
      </w:r>
    </w:p>
    <w:p>
      <w:r>
        <w:t>55951</w:t>
      </w:r>
    </w:p>
    <w:p>
      <w:r>
        <w:t xml:space="preserve">  #3</w:t>
      </w:r>
    </w:p>
    <w:p>
      <w:r>
        <w:t>#1 or #2</w:t>
      </w:r>
    </w:p>
    <w:p>
      <w:r>
        <w:t xml:space="preserve">Limits </w:t>
      </w:r>
    </w:p>
    <w:p>
      <w:r>
        <w:t>55952</w:t>
      </w:r>
    </w:p>
    <w:p>
      <w:r>
        <w:t xml:space="preserve">  #4</w:t>
      </w:r>
    </w:p>
    <w:p>
      <w:r>
        <w:t>MeSH descriptor: [Bone Remodeling] explode all trees</w:t>
      </w:r>
    </w:p>
    <w:p>
      <w:r>
        <w:t xml:space="preserve">MeSH  </w:t>
      </w:r>
    </w:p>
    <w:p>
      <w:r>
        <w:t>2751</w:t>
      </w:r>
    </w:p>
    <w:p>
      <w:r>
        <w:t xml:space="preserve">  #5</w:t>
      </w:r>
    </w:p>
    <w:p>
      <w:r>
        <w:t>MeSH descriptor: [Osteogenesis] explode all trees</w:t>
      </w:r>
    </w:p>
    <w:p>
      <w:r>
        <w:t xml:space="preserve">MeSH  </w:t>
      </w:r>
    </w:p>
    <w:p>
      <w:r>
        <w:t>367</w:t>
      </w:r>
    </w:p>
    <w:p>
      <w:r>
        <w:t xml:space="preserve">  #6</w:t>
      </w:r>
    </w:p>
    <w:p>
      <w:r>
        <w:t>MeSH descriptor: [Alkaline Phosphatase] explode all trees</w:t>
      </w:r>
    </w:p>
    <w:p>
      <w:r>
        <w:t xml:space="preserve">MeSH  </w:t>
      </w:r>
    </w:p>
    <w:p>
      <w:r>
        <w:t>1286</w:t>
      </w:r>
    </w:p>
    <w:p>
      <w:r>
        <w:t xml:space="preserve">  #7</w:t>
      </w:r>
    </w:p>
    <w:p>
      <w:r>
        <w:t>MeSH descriptor: [Osteocalcin] explode all trees</w:t>
      </w:r>
    </w:p>
    <w:p>
      <w:r>
        <w:t xml:space="preserve">MeSH  </w:t>
      </w:r>
    </w:p>
    <w:p>
      <w:r>
        <w:t>740</w:t>
      </w:r>
    </w:p>
    <w:p>
      <w:r>
        <w:t xml:space="preserve">  #8</w:t>
      </w:r>
    </w:p>
    <w:p>
      <w:r>
        <w:t>MeSH descriptor: [Osteoprotegerin] explode all trees</w:t>
      </w:r>
    </w:p>
    <w:p>
      <w:r>
        <w:t xml:space="preserve">MeSH  </w:t>
      </w:r>
    </w:p>
    <w:p>
      <w:r>
        <w:t>135</w:t>
      </w:r>
    </w:p>
    <w:p>
      <w:r>
        <w:t xml:space="preserve">  #9</w:t>
      </w:r>
    </w:p>
    <w:p>
      <w:r>
        <w:t>#4 or #5 or #6 or #7 or #8</w:t>
      </w:r>
    </w:p>
    <w:p>
      <w:r>
        <w:t xml:space="preserve">Limits </w:t>
      </w:r>
    </w:p>
    <w:p>
      <w:r>
        <w:t>4399</w:t>
      </w:r>
    </w:p>
    <w:p>
      <w:r>
        <w:t xml:space="preserve">  #10</w:t>
      </w:r>
    </w:p>
    <w:p>
      <w:r>
        <w:t>(ossification OR bone metabolism OR bone formation OR osteogenesis OR bone turnover OR bone remodeling OR osteocalcin OR osteoprotegerin OR alkaline phosphatase OR procollagen type I N-terminal peptide):ti,ab,kw (Word variations have been searched)</w:t>
      </w:r>
    </w:p>
    <w:p>
      <w:r>
        <w:t xml:space="preserve">(Word variations have been searched)S  Limits </w:t>
      </w:r>
    </w:p>
    <w:p>
      <w:r>
        <w:t>19321</w:t>
      </w:r>
    </w:p>
    <w:p>
      <w:r>
        <w:t xml:space="preserve">  #11</w:t>
      </w:r>
    </w:p>
    <w:p>
      <w:r>
        <w:t>#9 or #10</w:t>
      </w:r>
    </w:p>
    <w:p>
      <w:r>
        <w:t xml:space="preserve">Limits </w:t>
      </w:r>
    </w:p>
    <w:p>
      <w:r>
        <w:t>20319</w:t>
      </w:r>
    </w:p>
    <w:p>
      <w:r>
        <w:t xml:space="preserve">  #12</w:t>
      </w:r>
    </w:p>
    <w:p>
      <w:r>
        <w:t>MeSH descriptor: [Bone Resorption] explode all trees</w:t>
      </w:r>
    </w:p>
    <w:p>
      <w:r>
        <w:t xml:space="preserve">MeSH  </w:t>
      </w:r>
    </w:p>
    <w:p>
      <w:r>
        <w:t>2418</w:t>
      </w:r>
    </w:p>
    <w:p>
      <w:r>
        <w:t xml:space="preserve">  #13</w:t>
      </w:r>
    </w:p>
    <w:p>
      <w:r>
        <w:t>MeSH descriptor: [Tartrate-Resistant Acid Phosphatase] explode all trees</w:t>
      </w:r>
    </w:p>
    <w:p>
      <w:r>
        <w:t xml:space="preserve">MeSH  </w:t>
      </w:r>
    </w:p>
    <w:p>
      <w:r>
        <w:t>58</w:t>
      </w:r>
    </w:p>
    <w:p>
      <w:r>
        <w:t xml:space="preserve">  #14</w:t>
      </w:r>
    </w:p>
    <w:p>
      <w:r>
        <w:t>#12 or #13</w:t>
      </w:r>
    </w:p>
    <w:p>
      <w:r>
        <w:t xml:space="preserve">Limits </w:t>
      </w:r>
    </w:p>
    <w:p>
      <w:r>
        <w:t>2459</w:t>
      </w:r>
    </w:p>
    <w:p>
      <w:r>
        <w:t xml:space="preserve">  #15</w:t>
      </w:r>
    </w:p>
    <w:p>
      <w:r>
        <w:t>(bone resorption OR collagen type I trimeric cross-linked peptide OR C-terminal telopeptide OR N-terminal telopeptide OR deoxypyridinoline OR tartrate resistant acid phosphatase):ti,ab,kw (Word variations have been searched)</w:t>
      </w:r>
    </w:p>
    <w:p>
      <w:r>
        <w:t xml:space="preserve">(Word variations have been searched)S  Limits </w:t>
      </w:r>
    </w:p>
    <w:p>
      <w:r>
        <w:t>4969</w:t>
      </w:r>
    </w:p>
    <w:p>
      <w:r>
        <w:t xml:space="preserve">  #16</w:t>
      </w:r>
    </w:p>
    <w:p>
      <w:r>
        <w:t>#14 or #15</w:t>
      </w:r>
    </w:p>
    <w:p>
      <w:r>
        <w:t xml:space="preserve">Limits </w:t>
      </w:r>
    </w:p>
    <w:p>
      <w:r>
        <w:t>6235</w:t>
      </w:r>
    </w:p>
    <w:p>
      <w:r>
        <w:t xml:space="preserve">  #17</w:t>
      </w:r>
    </w:p>
    <w:p>
      <w:r>
        <w:t>#11 or #16</w:t>
      </w:r>
    </w:p>
    <w:p>
      <w:r>
        <w:t xml:space="preserve">Limits </w:t>
      </w:r>
    </w:p>
    <w:p>
      <w:r>
        <w:t>22227</w:t>
      </w:r>
    </w:p>
    <w:p>
      <w:r>
        <w:t xml:space="preserve">  #18</w:t>
      </w:r>
    </w:p>
    <w:p>
      <w:r>
        <w:t>#3 AND #17</w:t>
      </w:r>
    </w:p>
    <w:p>
      <w:r>
        <w:t xml:space="preserve">Limits </w:t>
      </w:r>
    </w:p>
    <w:p>
      <w:r>
        <w:t>754</w:t>
      </w:r>
    </w:p>
    <w:p>
      <w:r>
        <w:t xml:space="preserve">  #19</w:t>
      </w:r>
    </w:p>
    <w:p>
      <w:r>
        <w:t>humans NOT animals</w:t>
      </w:r>
    </w:p>
    <w:p>
      <w:r>
        <w:t xml:space="preserve">Limits </w:t>
      </w:r>
    </w:p>
    <w:p>
      <w:r>
        <w:t>650294</w:t>
      </w:r>
    </w:p>
    <w:p>
      <w:r>
        <w:t xml:space="preserve">  #20</w:t>
      </w:r>
    </w:p>
    <w:p>
      <w:r>
        <w:t>#18 AND #19</w:t>
      </w:r>
    </w:p>
    <w:p>
      <w:r>
        <w:t xml:space="preserve">Limits </w:t>
      </w:r>
    </w:p>
    <w:p>
      <w:r>
        <w:t>221</w:t>
      </w:r>
    </w:p>
    <w:p/>
    <w:p>
      <w:r>
        <w:drawing>
          <wp:inline distT="0" distB="0" distL="0" distR="0">
            <wp:extent cx="5274310" cy="303212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3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drawing>
          <wp:inline distT="0" distB="0" distL="0" distR="0">
            <wp:extent cx="5274310" cy="887095"/>
            <wp:effectExtent l="0" t="0" r="254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8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/>
    <w:p>
      <w:r>
        <w:t>W</w:t>
      </w:r>
      <w:r>
        <w:rPr>
          <w:rFonts w:hint="eastAsia"/>
        </w:rPr>
        <w:t xml:space="preserve">eb </w:t>
      </w:r>
      <w:r>
        <w:t>of science</w:t>
      </w:r>
    </w:p>
    <w:p>
      <w:r>
        <w:drawing>
          <wp:inline distT="0" distB="0" distL="0" distR="0">
            <wp:extent cx="5274310" cy="306768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6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t>TS=(</w:t>
      </w:r>
      <w:bookmarkStart w:id="0" w:name="OLE_LINK18"/>
      <w:bookmarkStart w:id="1" w:name="OLE_LINK19"/>
      <w:r>
        <w:t>Diabetes mellitus, type 2</w:t>
      </w:r>
      <w:bookmarkEnd w:id="0"/>
      <w:bookmarkEnd w:id="1"/>
      <w:r>
        <w:t>) OR AB=(Diabetes mellitus, type 2 OR Type 2 diabetes mellitus OR Type 2 diabetes OR Type 2 diabetic OR T2DM OR T2D)</w:t>
      </w:r>
    </w:p>
    <w:p/>
    <w:p>
      <w:bookmarkStart w:id="2" w:name="OLE_LINK22"/>
      <w:r>
        <w:t>TS=(bone remodeling OR osteogenesis OR osteocalcin OR osteoprotegerin OR alkaline phosphatase OR procollagen type I N-terminal peptide) OR AB=(ossification OR bone metabolism OR bone formation OR osteogenesis OR bone turnover OR bone remodeling OR osteocalcin OR osteoprotegerin OR alkaline phosphatase OR procollagen type I N-terminal peptide)</w:t>
      </w:r>
    </w:p>
    <w:bookmarkEnd w:id="2"/>
    <w:p/>
    <w:p>
      <w:r>
        <w:t>TS=(bone resorption OR collagen type I trimeric cross-linked peptide OR tartrate resistant acid phosphatase) OR AB=(bone resorption OR collagen type I trimeric cross-linked peptide OR C-terminal telopeptide OR N-terminal telopeptide OR deoxypyridinoline OR tartrate resistant acid phosphatase)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Y2NjYxM2M2NzNiYzJmYzRjYmI0YzZhYmFiMjQzYjEifQ=="/>
  </w:docVars>
  <w:rsids>
    <w:rsidRoot w:val="003E2D69"/>
    <w:rsid w:val="00053963"/>
    <w:rsid w:val="00143918"/>
    <w:rsid w:val="002F00E3"/>
    <w:rsid w:val="003E2D69"/>
    <w:rsid w:val="004F6EC9"/>
    <w:rsid w:val="006066C1"/>
    <w:rsid w:val="00A34E39"/>
    <w:rsid w:val="00C54E5F"/>
    <w:rsid w:val="00DD26B2"/>
    <w:rsid w:val="00ED6582"/>
    <w:rsid w:val="6B6F6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Strong"/>
    <w:basedOn w:val="5"/>
    <w:qFormat/>
    <w:uiPriority w:val="22"/>
    <w:rPr>
      <w:b/>
      <w:bCs/>
    </w:rPr>
  </w:style>
  <w:style w:type="character" w:customStyle="1" w:styleId="7">
    <w:name w:val="页眉 字符"/>
    <w:basedOn w:val="5"/>
    <w:link w:val="3"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155</Words>
  <Characters>6584</Characters>
  <Lines>54</Lines>
  <Paragraphs>15</Paragraphs>
  <TotalTime>5</TotalTime>
  <ScaleCrop>false</ScaleCrop>
  <LinksUpToDate>false</LinksUpToDate>
  <CharactersWithSpaces>7724</CharactersWithSpaces>
  <Application>WPS Office_12.1.0.15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8T07:59:00Z</dcterms:created>
  <dc:creator>stx-lin</dc:creator>
  <cp:lastModifiedBy>雷乐</cp:lastModifiedBy>
  <dcterms:modified xsi:type="dcterms:W3CDTF">2023-10-30T11:34:2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58</vt:lpwstr>
  </property>
  <property fmtid="{D5CDD505-2E9C-101B-9397-08002B2CF9AE}" pid="3" name="ICV">
    <vt:lpwstr>16B1E9EFB5C7410982290977879205A2_12</vt:lpwstr>
  </property>
</Properties>
</file>